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3BBE" w:rsidRDefault="00353BBE"/>
    <w:p w:rsidR="000B3874" w:rsidRPr="00F9317A" w:rsidRDefault="000B3874" w:rsidP="000B3874">
      <w:pPr>
        <w:rPr>
          <w:rFonts w:ascii="Times New Roman" w:hAnsi="Times New Roman" w:cs="Times New Roman"/>
          <w:sz w:val="24"/>
          <w:szCs w:val="24"/>
        </w:rPr>
      </w:pPr>
      <w:r w:rsidRPr="00F9317A">
        <w:rPr>
          <w:rFonts w:ascii="Times New Roman" w:hAnsi="Times New Roman" w:cs="Times New Roman"/>
          <w:sz w:val="24"/>
          <w:szCs w:val="24"/>
        </w:rPr>
        <w:t>Supplementary Table 1.</w:t>
      </w:r>
      <w:r w:rsidR="00466449">
        <w:rPr>
          <w:rFonts w:ascii="Times New Roman" w:hAnsi="Times New Roman" w:cs="Times New Roman"/>
          <w:sz w:val="24"/>
          <w:szCs w:val="24"/>
        </w:rPr>
        <w:t>D</w:t>
      </w:r>
      <w:r w:rsidR="00466449" w:rsidRPr="00466449">
        <w:rPr>
          <w:rFonts w:ascii="Times New Roman" w:hAnsi="Times New Roman" w:cs="Times New Roman"/>
          <w:sz w:val="24"/>
          <w:szCs w:val="24"/>
        </w:rPr>
        <w:t>etails</w:t>
      </w:r>
      <w:r w:rsidRPr="00F9317A">
        <w:rPr>
          <w:rFonts w:ascii="Times New Roman" w:hAnsi="Times New Roman" w:cs="Times New Roman"/>
          <w:sz w:val="24"/>
          <w:szCs w:val="24"/>
        </w:rPr>
        <w:t xml:space="preserve"> in TASR </w:t>
      </w:r>
    </w:p>
    <w:tbl>
      <w:tblPr>
        <w:tblW w:w="12348" w:type="dxa"/>
        <w:tblInd w:w="93" w:type="dxa"/>
        <w:tblLook w:val="04A0" w:firstRow="1" w:lastRow="0" w:firstColumn="1" w:lastColumn="0" w:noHBand="0" w:noVBand="1"/>
      </w:tblPr>
      <w:tblGrid>
        <w:gridCol w:w="950"/>
        <w:gridCol w:w="2590"/>
        <w:gridCol w:w="1295"/>
        <w:gridCol w:w="809"/>
        <w:gridCol w:w="1376"/>
        <w:gridCol w:w="991"/>
        <w:gridCol w:w="1470"/>
        <w:gridCol w:w="1166"/>
        <w:gridCol w:w="1701"/>
      </w:tblGrid>
      <w:tr w:rsidR="000B3874" w:rsidRPr="000B3874" w:rsidTr="000B3874">
        <w:trPr>
          <w:trHeight w:val="1575"/>
        </w:trPr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ient number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 of SAA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r</w:t>
            </w: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ion time (min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le duct width (mm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tance betweenbile duct and  puncture site</w:t>
            </w:r>
            <w:r w:rsidR="00266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mm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st Size of stone (cm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meter of dilation balloon(mm)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rainage method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verse events</w:t>
            </w:r>
          </w:p>
        </w:tc>
      </w:tr>
      <w:tr w:rsidR="000B3874" w:rsidRPr="000B3874" w:rsidTr="000B3874">
        <w:trPr>
          <w:trHeight w:val="630"/>
        </w:trPr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icojejunostomy with Roux-en-Y anastomosis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*1.0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mm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B tub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bookmarkStart w:id="0" w:name="_GoBack"/>
        <w:bookmarkEnd w:id="0"/>
      </w:tr>
      <w:tr w:rsidR="000B3874" w:rsidRPr="000B3874" w:rsidTr="000B3874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ippl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*1.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m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0B3874" w:rsidRPr="000B3874" w:rsidTr="000B3874">
        <w:trPr>
          <w:trHeight w:val="63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trectomy with Roux-en-Y anastomosi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*0.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m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0B3874" w:rsidRPr="000B3874" w:rsidTr="000B3874">
        <w:trPr>
          <w:trHeight w:val="63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llroth II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*0.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m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itoneal effusion</w:t>
            </w:r>
          </w:p>
        </w:tc>
      </w:tr>
      <w:tr w:rsidR="000B3874" w:rsidRPr="000B3874" w:rsidTr="000B3874">
        <w:trPr>
          <w:trHeight w:val="63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icojejunostomy with Roux-en-Y anastomosi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*1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m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0B3874" w:rsidRPr="000B3874" w:rsidTr="000B3874">
        <w:trPr>
          <w:trHeight w:val="63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trectomy with Roux-en-Y anastomosi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*1.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m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0B3874" w:rsidRPr="000B3874" w:rsidTr="000B3874">
        <w:trPr>
          <w:trHeight w:val="63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trectomy with Roux-en-Y anastomosi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*1.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m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0B3874" w:rsidRPr="000B3874" w:rsidTr="000B3874">
        <w:trPr>
          <w:trHeight w:val="63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ippl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*1.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le leak and bile peritonitis</w:t>
            </w:r>
          </w:p>
        </w:tc>
      </w:tr>
      <w:tr w:rsidR="000B3874" w:rsidRPr="000B3874" w:rsidTr="000B3874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ippl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*0.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m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0B3874" w:rsidRPr="000B3874" w:rsidTr="000B3874">
        <w:trPr>
          <w:trHeight w:val="63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icojejunostomy with Roux-en-Y anastomosi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*1.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m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0B3874" w:rsidRPr="000B3874" w:rsidTr="000B3874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ippl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*1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m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0B3874" w:rsidRPr="000B3874" w:rsidTr="000B3874">
        <w:trPr>
          <w:trHeight w:val="630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trectomy with Roux-en-Y anastomosis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2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266B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266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0.8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mm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n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0B3874" w:rsidRPr="000B3874" w:rsidTr="000B3874">
        <w:trPr>
          <w:trHeight w:val="630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icojejunostomy with Roux-en-Y anastomosi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266B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266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8.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m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874" w:rsidRPr="000B3874" w:rsidRDefault="000B3874" w:rsidP="000B38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38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</w:tbl>
    <w:p w:rsidR="000B3874" w:rsidRPr="000B3874" w:rsidRDefault="000B3874" w:rsidP="000B38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B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B3874">
        <w:rPr>
          <w:rFonts w:ascii="Times New Roman" w:hAnsi="Times New Roman" w:cs="Times New Roman"/>
          <w:sz w:val="24"/>
          <w:szCs w:val="24"/>
        </w:rPr>
        <w:t>Naso-biliary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0B387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A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</w:t>
      </w:r>
      <w:r w:rsidRPr="00435E4D">
        <w:rPr>
          <w:rFonts w:ascii="Times New Roman" w:hAnsi="Times New Roman" w:cs="Times New Roman"/>
          <w:kern w:val="0"/>
          <w:sz w:val="24"/>
          <w:szCs w:val="24"/>
        </w:rPr>
        <w:t xml:space="preserve"> surgically altered anatom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0B3874" w:rsidRDefault="000B3874"/>
    <w:sectPr w:rsidR="000B3874" w:rsidSect="000B38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65BC" w:rsidRDefault="002665BC" w:rsidP="000B3874">
      <w:r>
        <w:separator/>
      </w:r>
    </w:p>
  </w:endnote>
  <w:endnote w:type="continuationSeparator" w:id="0">
    <w:p w:rsidR="002665BC" w:rsidRDefault="002665BC" w:rsidP="000B3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65BC" w:rsidRDefault="002665BC" w:rsidP="000B3874">
      <w:r>
        <w:separator/>
      </w:r>
    </w:p>
  </w:footnote>
  <w:footnote w:type="continuationSeparator" w:id="0">
    <w:p w:rsidR="002665BC" w:rsidRDefault="002665BC" w:rsidP="000B3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B3874"/>
    <w:rsid w:val="000B3874"/>
    <w:rsid w:val="000D371E"/>
    <w:rsid w:val="002665BC"/>
    <w:rsid w:val="00266B43"/>
    <w:rsid w:val="00353BBE"/>
    <w:rsid w:val="00466449"/>
    <w:rsid w:val="004D3614"/>
    <w:rsid w:val="005C2AFE"/>
    <w:rsid w:val="00F57CE2"/>
    <w:rsid w:val="00F93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1453934-0E76-413C-8250-C2DB0B66B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3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38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3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38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62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e</dc:creator>
  <cp:keywords/>
  <dc:description/>
  <cp:lastModifiedBy>Tinge</cp:lastModifiedBy>
  <cp:revision>6</cp:revision>
  <dcterms:created xsi:type="dcterms:W3CDTF">2022-11-13T03:55:00Z</dcterms:created>
  <dcterms:modified xsi:type="dcterms:W3CDTF">2024-02-07T06:19:00Z</dcterms:modified>
</cp:coreProperties>
</file>